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5588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799330</wp:posOffset>
                </wp:positionV>
                <wp:extent cx="635" cy="3556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7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840730</wp:posOffset>
                </wp:positionV>
                <wp:extent cx="635" cy="24765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5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5805</wp:posOffset>
                </wp:positionV>
                <wp:extent cx="506095" cy="317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456430</wp:posOffset>
                </wp:positionV>
                <wp:extent cx="48387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5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6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6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3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3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13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13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074795</wp:posOffset>
                </wp:positionH>
                <wp:positionV relativeFrom="paragraph">
                  <wp:posOffset>2668905</wp:posOffset>
                </wp:positionV>
                <wp:extent cx="2437130" cy="11938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7130" cy="1193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26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 review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 for other drug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8 for radiation or chemoradi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 case reports or othe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9pt;height:94pt;mso-wrap-distance-left:9.05pt;mso-wrap-distance-right:9.05pt;mso-wrap-distance-top:0pt;mso-wrap-distance-bottom:0pt;margin-top:210.15pt;mso-position-vertical-relative:text;margin-left:320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266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 review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 for other drug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8 for radiation or chemoradia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 case reports or other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1040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3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074795</wp:posOffset>
                </wp:positionH>
                <wp:positionV relativeFrom="paragraph">
                  <wp:posOffset>3926205</wp:posOffset>
                </wp:positionV>
                <wp:extent cx="2437130" cy="10604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7130" cy="1060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320" w:hanging="132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with reasons</w:t>
                              <w:br/>
                              <w:t>(n = 7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 phase I tria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 not-controlled desig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not gemcitabine-bas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9pt;height:83.5pt;mso-wrap-distance-left:9.05pt;mso-wrap-distance-right:9.05pt;mso-wrap-distance-top:0pt;mso-wrap-distance-bottom:0pt;margin-top:309.15pt;mso-position-vertical-relative:text;margin-left:320.85pt;mso-position-horizontal-relative:text">
                <v:textbox inset="0.1in,0.1in,0.1in,0.1in">
                  <w:txbxContent>
                    <w:p>
                      <w:pPr>
                        <w:pStyle w:val="Normal"/>
                        <w:ind w:left="1320" w:hanging="132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with reasons</w:t>
                        <w:br/>
                        <w:t>(n = 76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 phase I trial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 not-controlled design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not gemcitabine-bas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1454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05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6078855</wp:posOffset>
                </wp:positionV>
                <wp:extent cx="1733550" cy="9334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78.6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田 玮</cp:lastModifiedBy>
  <dcterms:modified xsi:type="dcterms:W3CDTF">2023-01-15T05:54:00Z</dcterms:modified>
  <cp:revision>9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